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8"/>
          <w:szCs w:val="28"/>
        </w:rPr>
        <w:t>Supplemetary 1 Original source data-Online web service</w:t>
      </w:r>
    </w:p>
    <w:bookmarkEnd w:id="0"/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TCGA database :https://gdc-portal.nci.nih.gov/</w:t>
      </w:r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LOGpc : http://bioinfo.henu.edu.cn/DatabaseList.jsp</w:t>
      </w:r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TISIDB; http://cis.hku.hk/TISIDB</w:t>
      </w:r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TIMER 2.0 : http://timer.cistrome.org/</w:t>
      </w:r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GSCALite: http://bioinfo.life.hust.edu.cn/web/GSCALite/</w:t>
      </w:r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R : version 3.6.3, https://www.r-project.org/</w:t>
      </w:r>
    </w:p>
    <w:p>
      <w:pPr>
        <w:rPr>
          <w:rFonts w:hint="default" w:ascii="Times New Roman" w:hAnsi="Times New Roman" w:cs="Times New Roman"/>
          <w:sz w:val="28"/>
          <w:szCs w:val="28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8DB3331"/>
    <w:rsid w:val="60AB3C11"/>
    <w:rsid w:val="65C22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6T13:11:00Z</dcterms:created>
  <dc:creator>86186</dc:creator>
  <cp:lastModifiedBy>w mk</cp:lastModifiedBy>
  <dcterms:modified xsi:type="dcterms:W3CDTF">2021-07-20T06:45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C672EB0FB893460ABB4E4F8645EA0261</vt:lpwstr>
  </property>
</Properties>
</file>